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80B503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/>
        </w:rPr>
        <w:t>Multimedia Appendix 1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: </w:t>
      </w:r>
    </w:p>
    <w:p w14:paraId="41D3A18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等线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等线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 xml:space="preserve">A comparison of baseline characteristics between the analytical sample (n = 10,878) and the simulated sample of participants lost to follow-up (n = 4,548) was conducted to assess potential selection bias. The results are presented in </w:t>
      </w:r>
      <w:bookmarkStart w:id="0" w:name="_GoBack"/>
      <w:bookmarkEnd w:id="0"/>
      <w:r>
        <w:rPr>
          <w:rFonts w:hint="default" w:ascii="Times New Roman" w:hAnsi="Times New Roman" w:eastAsia="等线" w:cs="Times New Roman"/>
          <w:b/>
          <w:bCs/>
          <w:i/>
          <w:iCs/>
          <w:kern w:val="2"/>
          <w:sz w:val="24"/>
          <w:szCs w:val="24"/>
          <w:lang w:val="en-US" w:eastAsia="zh-CN" w:bidi="ar-SA"/>
        </w:rPr>
        <w:t>Table S</w:t>
      </w:r>
      <w:r>
        <w:rPr>
          <w:rFonts w:hint="eastAsia" w:ascii="Times New Roman" w:hAnsi="Times New Roman" w:eastAsia="等线" w:cs="Times New Roman"/>
          <w:b/>
          <w:bCs/>
          <w:i/>
          <w:iCs/>
          <w:kern w:val="2"/>
          <w:sz w:val="24"/>
          <w:szCs w:val="24"/>
          <w:lang w:val="en-US" w:eastAsia="zh-CN" w:bidi="ar-SA"/>
        </w:rPr>
        <w:t xml:space="preserve">1 </w:t>
      </w:r>
      <w:r>
        <w:rPr>
          <w:rFonts w:hint="default" w:ascii="Times New Roman" w:hAnsi="Times New Roman" w:eastAsia="等线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 xml:space="preserve">Statistically significant differences were observed in all baseline characteristics examined (all P-values &lt; .05). Participants lost to follow-up were, on average, older and had a higher prevalence of factors associated with poorer health and socioeconomic status. Specifically, the </w:t>
      </w:r>
      <w:r>
        <w:rPr>
          <w:rFonts w:hint="eastAsia" w:ascii="Times New Roman" w:hAnsi="Times New Roman" w:eastAsia="等线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e</w:t>
      </w:r>
      <w:r>
        <w:rPr>
          <w:rFonts w:hint="default" w:ascii="Times New Roman" w:hAnsi="Times New Roman" w:eastAsia="等线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ducation group had a higher proportion of individuals with primary school education or below, rural residence, and a history of inpatient care. They also reported lower engagement in health-promoting behaviors, as evidenced by a lower prevalence of current drinking and smoking, and significantly less frequent participation in both social and intellectual activities.</w:t>
      </w:r>
    </w:p>
    <w:p w14:paraId="2937CFC0">
      <w:pPr>
        <w:pStyle w:val="7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1</w:t>
      </w:r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</w:rPr>
        <w:t>Comparison of Baseline Characteristics Between the Analytical Sample and Participants Lost to Follow-up</w:t>
      </w:r>
    </w:p>
    <w:p w14:paraId="6D9E7682">
      <w:pPr>
        <w:rPr>
          <w:rFonts w:hint="default" w:ascii="Times New Roman" w:hAnsi="Times New Roman" w:eastAsia="等线" w:cs="Times New Roman"/>
          <w:b/>
          <w:bCs/>
          <w:color w:val="000000"/>
          <w:kern w:val="2"/>
          <w:sz w:val="24"/>
          <w:szCs w:val="24"/>
          <w:lang w:val="en-US" w:eastAsia="zh-CN" w:bidi="ar-SA"/>
        </w:rPr>
      </w:pPr>
    </w:p>
    <w:tbl>
      <w:tblPr>
        <w:tblStyle w:val="4"/>
        <w:tblW w:w="816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7"/>
        <w:gridCol w:w="2731"/>
        <w:gridCol w:w="2115"/>
        <w:gridCol w:w="1025"/>
      </w:tblGrid>
      <w:tr w14:paraId="1462AD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2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66FB3A3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Characteristics</w:t>
            </w:r>
          </w:p>
        </w:tc>
        <w:tc>
          <w:tcPr>
            <w:tcW w:w="27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320FFA3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Analytical Sample (n = 10,878)</w:t>
            </w:r>
          </w:p>
        </w:tc>
        <w:tc>
          <w:tcPr>
            <w:tcW w:w="21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DF19ED7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Lost-to-Follow-up Sample (n = 4,548)</w:t>
            </w:r>
          </w:p>
        </w:tc>
        <w:tc>
          <w:tcPr>
            <w:tcW w:w="10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1FB0F6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value</w:t>
            </w:r>
          </w:p>
        </w:tc>
      </w:tr>
      <w:tr w14:paraId="584C58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026FC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27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5D241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0 (51.0, 64.0)</w:t>
            </w:r>
          </w:p>
        </w:tc>
        <w:tc>
          <w:tcPr>
            <w:tcW w:w="21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5F8DD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0 (54.0, 67.0)</w:t>
            </w:r>
          </w:p>
        </w:tc>
        <w:tc>
          <w:tcPr>
            <w:tcW w:w="10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D8098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595D7B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B3455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, n (%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EA5FE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5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2.0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98C73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50 (53.9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1F22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</w:t>
            </w:r>
          </w:p>
        </w:tc>
      </w:tr>
      <w:tr w14:paraId="67DFC7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B0533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rrent Drink n (%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748DB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04 (34.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801BD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0 (31.2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CF577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38AB6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A032A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rrent Smoke n (%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B86CC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66 (30.0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86AE6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0 (27.5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FE87E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3F540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82F51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ried n (%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7521B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9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0.0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36FB5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80 (87.5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CDE0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20D5A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A64DA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ral n (%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48514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99 (64.3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937B6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0 (67.1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B9671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0BE67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D59CF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n (%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DDB58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EFD1C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2267A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86B4A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FA43E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 school and below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3C9BC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723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5B377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3250 (71.5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D8E30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7D9DAD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E6A9B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dle school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76426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235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89976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850 (18.7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BD79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0EFADC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52A85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school and above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FDEF7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128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3C355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448 (9.8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827C6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77B02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296F6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 Activities n (%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543EE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E6E6E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87537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&lt;0.001</w:t>
            </w:r>
          </w:p>
        </w:tc>
      </w:tr>
      <w:tr w14:paraId="26CD6A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968EE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activity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8D9B1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676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2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455E8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2950 (64.9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37B7C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0356A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13253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-Intensity Activities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C3767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100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FE7F0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450 (9.9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2A338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54AB25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DADEC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rate Activities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F7A95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139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FD2EB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500 (11.0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2FBE7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78584B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36F56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gorous Activities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499AC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171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9AEEF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648 (14.2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C1E70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739931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B318F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av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patient Care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1ED94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95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C9E0E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500 (11.0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1950E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&lt;0.001</w:t>
            </w:r>
          </w:p>
        </w:tc>
      </w:tr>
      <w:tr w14:paraId="70B8BB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6F802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av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iremen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94265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948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88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50CDF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3980 (87.5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C38C6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0.027</w:t>
            </w:r>
          </w:p>
        </w:tc>
      </w:tr>
      <w:tr w14:paraId="11DE1E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77000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ial activity n (%)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BE4A1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84299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11E1D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FE34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7" w:type="dxa"/>
            <w:shd w:val="clear" w:color="auto" w:fill="auto"/>
            <w:vAlign w:val="bottom"/>
          </w:tcPr>
          <w:p w14:paraId="2F7F8944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731" w:type="dxa"/>
            <w:shd w:val="clear" w:color="auto" w:fill="auto"/>
            <w:vAlign w:val="top"/>
          </w:tcPr>
          <w:p w14:paraId="4782D14F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15" w:type="dxa"/>
            <w:shd w:val="clear" w:color="auto" w:fill="auto"/>
            <w:vAlign w:val="top"/>
          </w:tcPr>
          <w:p w14:paraId="70888C73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0 (64.9)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E5C55FB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E1F81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7" w:type="dxa"/>
            <w:shd w:val="clear" w:color="auto" w:fill="auto"/>
            <w:vAlign w:val="bottom"/>
          </w:tcPr>
          <w:p w14:paraId="56C4F3FB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2</w:t>
            </w:r>
          </w:p>
        </w:tc>
        <w:tc>
          <w:tcPr>
            <w:tcW w:w="2731" w:type="dxa"/>
            <w:shd w:val="clear" w:color="auto" w:fill="auto"/>
            <w:vAlign w:val="top"/>
          </w:tcPr>
          <w:p w14:paraId="37848687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15" w:type="dxa"/>
            <w:shd w:val="clear" w:color="auto" w:fill="auto"/>
            <w:vAlign w:val="top"/>
          </w:tcPr>
          <w:p w14:paraId="028323F7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0 (17.6)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FBE5FE9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099F4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7" w:type="dxa"/>
            <w:shd w:val="clear" w:color="auto" w:fill="auto"/>
            <w:vAlign w:val="bottom"/>
          </w:tcPr>
          <w:p w14:paraId="5B4090A3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3</w:t>
            </w:r>
          </w:p>
        </w:tc>
        <w:tc>
          <w:tcPr>
            <w:tcW w:w="2731" w:type="dxa"/>
            <w:shd w:val="clear" w:color="auto" w:fill="auto"/>
            <w:vAlign w:val="top"/>
          </w:tcPr>
          <w:p w14:paraId="2E8AF4BA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7)</w:t>
            </w:r>
          </w:p>
        </w:tc>
        <w:tc>
          <w:tcPr>
            <w:tcW w:w="2115" w:type="dxa"/>
            <w:shd w:val="clear" w:color="auto" w:fill="auto"/>
            <w:vAlign w:val="top"/>
          </w:tcPr>
          <w:p w14:paraId="0A6BC4F0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8 (17.5)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7F3C527E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08208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7" w:type="dxa"/>
            <w:shd w:val="clear" w:color="auto" w:fill="auto"/>
            <w:vAlign w:val="bottom"/>
          </w:tcPr>
          <w:p w14:paraId="4AB55475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llectual activity n (%)</w:t>
            </w:r>
          </w:p>
        </w:tc>
        <w:tc>
          <w:tcPr>
            <w:tcW w:w="2731" w:type="dxa"/>
            <w:shd w:val="clear" w:color="auto" w:fill="auto"/>
          </w:tcPr>
          <w:p w14:paraId="76B12AC5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15" w:type="dxa"/>
            <w:shd w:val="clear" w:color="auto" w:fill="auto"/>
          </w:tcPr>
          <w:p w14:paraId="112F69FF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25" w:type="dxa"/>
            <w:shd w:val="clear" w:color="auto" w:fill="auto"/>
            <w:vAlign w:val="center"/>
          </w:tcPr>
          <w:p w14:paraId="2E0B774E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69B4A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7" w:type="dxa"/>
            <w:shd w:val="clear" w:color="auto" w:fill="auto"/>
            <w:vAlign w:val="bottom"/>
          </w:tcPr>
          <w:p w14:paraId="09A97255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731" w:type="dxa"/>
            <w:shd w:val="clear" w:color="auto" w:fill="auto"/>
            <w:vAlign w:val="top"/>
          </w:tcPr>
          <w:p w14:paraId="3ADCF3FD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15" w:type="dxa"/>
            <w:shd w:val="clear" w:color="auto" w:fill="auto"/>
            <w:vAlign w:val="top"/>
          </w:tcPr>
          <w:p w14:paraId="03C3E479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0 (82.5)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AA36F02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343B6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7" w:type="dxa"/>
            <w:shd w:val="clear" w:color="auto" w:fill="auto"/>
            <w:vAlign w:val="bottom"/>
          </w:tcPr>
          <w:p w14:paraId="2093F2AB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-2</w:t>
            </w:r>
          </w:p>
        </w:tc>
        <w:tc>
          <w:tcPr>
            <w:tcW w:w="2731" w:type="dxa"/>
            <w:shd w:val="clear" w:color="auto" w:fill="auto"/>
            <w:vAlign w:val="top"/>
          </w:tcPr>
          <w:p w14:paraId="6AF46F41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15" w:type="dxa"/>
            <w:shd w:val="clear" w:color="auto" w:fill="auto"/>
            <w:vAlign w:val="top"/>
          </w:tcPr>
          <w:p w14:paraId="169149F0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8 (12.0)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11BF1D3F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5B11B9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97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0AF94AF9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3</w:t>
            </w:r>
          </w:p>
        </w:tc>
        <w:tc>
          <w:tcPr>
            <w:tcW w:w="2731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5DAFA040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1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425EB051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 (5.5)</w:t>
            </w:r>
          </w:p>
        </w:tc>
        <w:tc>
          <w:tcPr>
            <w:tcW w:w="102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BB2B3B3">
            <w:pPr>
              <w:keepNext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after="95" w:afterLines="30"/>
              <w:jc w:val="left"/>
              <w:textAlignment w:val="bottom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</w:tbl>
    <w:p w14:paraId="105916D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</w:p>
    <w:p w14:paraId="66129C25">
      <w:pPr>
        <w:rPr>
          <w:rFonts w:hint="default" w:ascii="Times New Roman" w:hAnsi="Times New Roman" w:cs="Times New Roman"/>
          <w:b w:val="0"/>
          <w:bCs w:val="0"/>
          <w:color w:val="000000"/>
          <w:sz w:val="28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9071B"/>
    <w:rsid w:val="003451DD"/>
    <w:rsid w:val="007F4FCD"/>
    <w:rsid w:val="01D95F0B"/>
    <w:rsid w:val="03832640"/>
    <w:rsid w:val="05A84572"/>
    <w:rsid w:val="099519E5"/>
    <w:rsid w:val="0A8C43A5"/>
    <w:rsid w:val="0E7771D7"/>
    <w:rsid w:val="0F7268A0"/>
    <w:rsid w:val="10616119"/>
    <w:rsid w:val="12710256"/>
    <w:rsid w:val="12F048B5"/>
    <w:rsid w:val="159E536E"/>
    <w:rsid w:val="17210A32"/>
    <w:rsid w:val="181913C9"/>
    <w:rsid w:val="18402737"/>
    <w:rsid w:val="18D6090D"/>
    <w:rsid w:val="18F70BC9"/>
    <w:rsid w:val="191A1DF9"/>
    <w:rsid w:val="1AA13F13"/>
    <w:rsid w:val="1C3B4749"/>
    <w:rsid w:val="1F1F2EF4"/>
    <w:rsid w:val="1F243BA1"/>
    <w:rsid w:val="20126E74"/>
    <w:rsid w:val="20B373E0"/>
    <w:rsid w:val="21D27DD5"/>
    <w:rsid w:val="23A608A2"/>
    <w:rsid w:val="261750D0"/>
    <w:rsid w:val="28E16CF7"/>
    <w:rsid w:val="2BD1187D"/>
    <w:rsid w:val="2C113562"/>
    <w:rsid w:val="2F4C6734"/>
    <w:rsid w:val="322F37A1"/>
    <w:rsid w:val="33687B9B"/>
    <w:rsid w:val="370F3D8D"/>
    <w:rsid w:val="3A347BA7"/>
    <w:rsid w:val="3D2E0FC0"/>
    <w:rsid w:val="3D556934"/>
    <w:rsid w:val="3DED45B9"/>
    <w:rsid w:val="3E2D328B"/>
    <w:rsid w:val="3E3F1A58"/>
    <w:rsid w:val="3FB53D78"/>
    <w:rsid w:val="40B05AAD"/>
    <w:rsid w:val="419606E0"/>
    <w:rsid w:val="42E524C3"/>
    <w:rsid w:val="44975158"/>
    <w:rsid w:val="4BDD028A"/>
    <w:rsid w:val="4EEF633A"/>
    <w:rsid w:val="4F833AE7"/>
    <w:rsid w:val="51976F41"/>
    <w:rsid w:val="55C23E61"/>
    <w:rsid w:val="56384F6E"/>
    <w:rsid w:val="56664101"/>
    <w:rsid w:val="58B01EFC"/>
    <w:rsid w:val="5AAD1584"/>
    <w:rsid w:val="5B6E700E"/>
    <w:rsid w:val="5D1449EA"/>
    <w:rsid w:val="5D6D2FF7"/>
    <w:rsid w:val="5E06471E"/>
    <w:rsid w:val="5E8410F4"/>
    <w:rsid w:val="5FF90F4E"/>
    <w:rsid w:val="61402521"/>
    <w:rsid w:val="63870498"/>
    <w:rsid w:val="654B4650"/>
    <w:rsid w:val="65FA69A9"/>
    <w:rsid w:val="65FF4C5D"/>
    <w:rsid w:val="665400C7"/>
    <w:rsid w:val="691326B8"/>
    <w:rsid w:val="6E0B21EF"/>
    <w:rsid w:val="6FA80B0C"/>
    <w:rsid w:val="70191144"/>
    <w:rsid w:val="72243527"/>
    <w:rsid w:val="73845830"/>
    <w:rsid w:val="74E02D68"/>
    <w:rsid w:val="765B1A3C"/>
    <w:rsid w:val="77494133"/>
    <w:rsid w:val="77C629D2"/>
    <w:rsid w:val="79674B9C"/>
    <w:rsid w:val="7BEC481B"/>
    <w:rsid w:val="7FE07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spacing w:after="200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3">
    <w:name w:val="annotation text"/>
    <w:basedOn w:val="1"/>
    <w:qFormat/>
    <w:uiPriority w:val="0"/>
    <w:pPr>
      <w:jc w:val="left"/>
    </w:pPr>
  </w:style>
  <w:style w:type="table" w:styleId="5">
    <w:name w:val="Table Grid"/>
    <w:basedOn w:val="4"/>
    <w:qFormat/>
    <w:uiPriority w:val="39"/>
    <w:rPr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EndNote Bibliography"/>
    <w:basedOn w:val="1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4</Words>
  <Characters>1770</Characters>
  <Lines>0</Lines>
  <Paragraphs>0</Paragraphs>
  <TotalTime>7</TotalTime>
  <ScaleCrop>false</ScaleCrop>
  <LinksUpToDate>false</LinksUpToDate>
  <CharactersWithSpaces>199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00:27:00Z</dcterms:created>
  <dc:creator>19921</dc:creator>
  <cp:lastModifiedBy>XuFei</cp:lastModifiedBy>
  <dcterms:modified xsi:type="dcterms:W3CDTF">2025-11-17T06:39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C1DB5ACEE5814D05B9B26B05EA8E19F7_13</vt:lpwstr>
  </property>
  <property fmtid="{D5CDD505-2E9C-101B-9397-08002B2CF9AE}" pid="4" name="KSOTemplateDocerSaveRecord">
    <vt:lpwstr>eyJoZGlkIjoiZDkyZGIzYjg4MTJiNjEyZmIxZjc5OWVjNjIyZTJjYzUiLCJ1c2VySWQiOiI0ODY2MzkwODQifQ==</vt:lpwstr>
  </property>
</Properties>
</file>